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D5E27" w14:textId="2EB86F2C" w:rsidR="001761FA" w:rsidRPr="001761FA" w:rsidRDefault="001761FA" w:rsidP="001761FA">
      <w:pPr>
        <w:rPr>
          <w:rFonts w:ascii="Times New Roman" w:hAnsi="Times New Roman" w:cs="Times New Roman"/>
          <w:lang w:val="en-US"/>
        </w:rPr>
      </w:pPr>
      <w:r w:rsidRPr="001F5D3B">
        <w:rPr>
          <w:rFonts w:ascii="Times New Roman" w:hAnsi="Times New Roman" w:cs="Times New Roman"/>
          <w:b/>
          <w:bCs/>
          <w:lang w:val="en-US"/>
        </w:rPr>
        <w:t>Supplementary Table S4:</w:t>
      </w:r>
      <w:r w:rsidRPr="001F5D3B">
        <w:rPr>
          <w:rFonts w:ascii="Times New Roman" w:hAnsi="Times New Roman" w:cs="Times New Roman"/>
          <w:lang w:val="en-US"/>
        </w:rPr>
        <w:t xml:space="preserve"> Amplicon sequencing raw data information and total 16S rRNA gene copies in each sample.</w:t>
      </w:r>
      <w:r w:rsidRPr="001761F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last two columns contain percent of reads assigned to </w:t>
      </w:r>
      <w:proofErr w:type="spellStart"/>
      <w:r>
        <w:rPr>
          <w:rFonts w:ascii="Times New Roman" w:hAnsi="Times New Roman" w:cs="Times New Roman"/>
          <w:lang w:val="en-US"/>
        </w:rPr>
        <w:t>MDb</w:t>
      </w:r>
      <w:proofErr w:type="spellEnd"/>
      <w:r>
        <w:rPr>
          <w:rFonts w:ascii="Times New Roman" w:hAnsi="Times New Roman" w:cs="Times New Roman"/>
          <w:lang w:val="en-US"/>
        </w:rPr>
        <w:t xml:space="preserve">-MM reads </w:t>
      </w:r>
      <w:r w:rsidR="003C02DC">
        <w:rPr>
          <w:rFonts w:ascii="Times New Roman" w:hAnsi="Times New Roman" w:cs="Times New Roman"/>
          <w:lang w:val="en-US"/>
        </w:rPr>
        <w:t xml:space="preserve">and not classified as </w:t>
      </w:r>
      <w:proofErr w:type="spellStart"/>
      <w:r w:rsidR="003C02DC">
        <w:rPr>
          <w:rFonts w:ascii="Times New Roman" w:hAnsi="Times New Roman" w:cs="Times New Roman"/>
          <w:lang w:val="en-US"/>
        </w:rPr>
        <w:t>MDb</w:t>
      </w:r>
      <w:proofErr w:type="spellEnd"/>
      <w:r w:rsidR="003C02DC">
        <w:rPr>
          <w:rFonts w:ascii="Times New Roman" w:hAnsi="Times New Roman" w:cs="Times New Roman"/>
          <w:lang w:val="en-US"/>
        </w:rPr>
        <w:t xml:space="preserve">-MM strains.  </w:t>
      </w:r>
    </w:p>
    <w:tbl>
      <w:tblPr>
        <w:tblW w:w="9861" w:type="dxa"/>
        <w:tblLook w:val="04A0" w:firstRow="1" w:lastRow="0" w:firstColumn="1" w:lastColumn="0" w:noHBand="0" w:noVBand="1"/>
      </w:tblPr>
      <w:tblGrid>
        <w:gridCol w:w="1105"/>
        <w:gridCol w:w="1158"/>
        <w:gridCol w:w="993"/>
        <w:gridCol w:w="1228"/>
        <w:gridCol w:w="1097"/>
        <w:gridCol w:w="1824"/>
        <w:gridCol w:w="1170"/>
        <w:gridCol w:w="1286"/>
      </w:tblGrid>
      <w:tr w:rsidR="001761FA" w:rsidRPr="001761FA" w14:paraId="07E73581" w14:textId="77777777" w:rsidTr="001F5D3B">
        <w:trPr>
          <w:trHeight w:val="315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D688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0023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2BAA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read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D048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ltered read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247C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cent surviving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8A15" w14:textId="77777777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PCR total 16S rRNA cop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03B8" w14:textId="0131FD8D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Db</w:t>
            </w:r>
            <w:proofErr w:type="spellEnd"/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MM (%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9D9B" w14:textId="3C9B4CBC" w:rsidR="001761FA" w:rsidRPr="001761FA" w:rsidRDefault="001761FA" w:rsidP="0017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</w:t>
            </w:r>
            <w:proofErr w:type="spellStart"/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Db</w:t>
            </w:r>
            <w:proofErr w:type="spellEnd"/>
            <w:r w:rsidRPr="00176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MM (%)</w:t>
            </w:r>
          </w:p>
        </w:tc>
      </w:tr>
      <w:tr w:rsidR="001761FA" w:rsidRPr="001761FA" w14:paraId="5C72B6BD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427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EC2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4F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8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CFA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9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9C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B3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134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D3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E5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4</w:t>
            </w:r>
          </w:p>
        </w:tc>
      </w:tr>
      <w:tr w:rsidR="001761FA" w:rsidRPr="001761FA" w14:paraId="4FB988F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506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F7F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38B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15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70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2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175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93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604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9AF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26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7</w:t>
            </w:r>
          </w:p>
        </w:tc>
      </w:tr>
      <w:tr w:rsidR="001761FA" w:rsidRPr="001761FA" w14:paraId="4FEEE9C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CEB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D0D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EFE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78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C5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25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91A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138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605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FE8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A0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3</w:t>
            </w:r>
          </w:p>
        </w:tc>
      </w:tr>
      <w:tr w:rsidR="001761FA" w:rsidRPr="001761FA" w14:paraId="26D7D43A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9CD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4E2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25A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90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96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48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17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38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8988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A0F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1E3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</w:t>
            </w:r>
          </w:p>
        </w:tc>
      </w:tr>
      <w:tr w:rsidR="001761FA" w:rsidRPr="001761FA" w14:paraId="2109E2D9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7EC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DE3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36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3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FA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1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A2E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145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1941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14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2E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</w:tr>
      <w:tr w:rsidR="001761FA" w:rsidRPr="001761FA" w14:paraId="00281A3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0576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E99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A07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5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DCE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4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7F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F1C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8857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4C7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DB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7</w:t>
            </w:r>
          </w:p>
        </w:tc>
      </w:tr>
      <w:tr w:rsidR="001761FA" w:rsidRPr="001761FA" w14:paraId="07CBB5FD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27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FED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251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4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E7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40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CC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CE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62966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C97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17C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1761FA" w:rsidRPr="001761FA" w14:paraId="2815F969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611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48F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A3A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45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B2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6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7B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734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35231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B5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C9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 w:rsidR="001761FA" w:rsidRPr="001761FA" w14:paraId="50DEE3F7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F42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95A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886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5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C1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3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412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C0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53446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280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41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</w:tr>
      <w:tr w:rsidR="001761FA" w:rsidRPr="001761FA" w14:paraId="0AA741C3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48A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2B4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F8E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16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223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0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544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C9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612260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B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14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 w:rsidR="001761FA" w:rsidRPr="001761FA" w14:paraId="0F7BDB7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2934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08E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2DE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9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DD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1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E4E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538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36016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5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46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</w:t>
            </w:r>
          </w:p>
        </w:tc>
      </w:tr>
      <w:tr w:rsidR="001761FA" w:rsidRPr="001761FA" w14:paraId="0B2C465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B47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BDE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1E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4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82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7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74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93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260075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AC0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156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 w:rsidR="001761FA" w:rsidRPr="001761FA" w14:paraId="47E246B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529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2BE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E33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6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61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79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4D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36B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34767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CF1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A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</w:tr>
      <w:tr w:rsidR="001761FA" w:rsidRPr="001761FA" w14:paraId="6C51181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4C7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72B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5EC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5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982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9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7E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E0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76492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EE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0EC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</w:t>
            </w:r>
          </w:p>
        </w:tc>
      </w:tr>
      <w:tr w:rsidR="001761FA" w:rsidRPr="001761FA" w14:paraId="77B8E1A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6FA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843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CE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2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B87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7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26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B6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493743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794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8F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</w:tr>
      <w:tr w:rsidR="001761FA" w:rsidRPr="001761FA" w14:paraId="4F93D04F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8D8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119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D6F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9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F7E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2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62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15F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157993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0F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9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</w:t>
            </w:r>
          </w:p>
        </w:tc>
      </w:tr>
      <w:tr w:rsidR="001761FA" w:rsidRPr="001761FA" w14:paraId="055E1B5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468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B57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32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1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1E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1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A6A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95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28224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30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9E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</w:t>
            </w:r>
          </w:p>
        </w:tc>
      </w:tr>
      <w:tr w:rsidR="001761FA" w:rsidRPr="001761FA" w14:paraId="1E2ACF7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07F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5D8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C7A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6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3F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3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C3C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14C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55605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85B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97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</w:tr>
      <w:tr w:rsidR="001761FA" w:rsidRPr="001761FA" w14:paraId="7FB03BBB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0B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10C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86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16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DE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36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90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0A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90445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07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E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 w:rsidR="001761FA" w:rsidRPr="001761FA" w14:paraId="148E536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83E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D7E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D8D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254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95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46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0B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6A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934945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677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56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0</w:t>
            </w:r>
          </w:p>
        </w:tc>
      </w:tr>
      <w:tr w:rsidR="001761FA" w:rsidRPr="001761FA" w14:paraId="0508BEE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28B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73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C98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9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501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7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13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8D8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02155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6EB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69E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</w:tr>
      <w:tr w:rsidR="001761FA" w:rsidRPr="001761FA" w14:paraId="1FC04831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55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795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B7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6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F75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7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B9F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3D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556778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EC4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5E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4</w:t>
            </w:r>
          </w:p>
        </w:tc>
      </w:tr>
      <w:tr w:rsidR="001761FA" w:rsidRPr="001761FA" w14:paraId="61D134D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473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9A1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418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3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09E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07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84F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D6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83226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73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58E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</w:tr>
      <w:tr w:rsidR="001761FA" w:rsidRPr="001761FA" w14:paraId="56732A9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230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62A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EFA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3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2E8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73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3F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8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86323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BA2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6D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</w:tr>
      <w:tr w:rsidR="001761FA" w:rsidRPr="001761FA" w14:paraId="708A4211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FD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E00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F60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3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C0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39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B98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6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084432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0B8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C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 w:rsidR="001761FA" w:rsidRPr="001761FA" w14:paraId="6E3C0C7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739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895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D9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08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179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1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599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FBB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374317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BF3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DCF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</w:t>
            </w:r>
          </w:p>
        </w:tc>
      </w:tr>
      <w:tr w:rsidR="001761FA" w:rsidRPr="001761FA" w14:paraId="03F0821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7E2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969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3B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2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09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9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C1C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604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858448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CA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E0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</w:tr>
      <w:tr w:rsidR="001761FA" w:rsidRPr="001761FA" w14:paraId="331DE565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7A9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97F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1B7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1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E00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7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41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72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28397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95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EF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</w:t>
            </w:r>
          </w:p>
        </w:tc>
      </w:tr>
      <w:tr w:rsidR="001761FA" w:rsidRPr="001761FA" w14:paraId="28B399B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28D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43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A5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22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A2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8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32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84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54889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B0C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3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 w:rsidR="001761FA" w:rsidRPr="001761FA" w14:paraId="448607C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FE2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283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3D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4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BDA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1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E15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B4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97442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4B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4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</w:tr>
      <w:tr w:rsidR="001761FA" w:rsidRPr="001761FA" w14:paraId="1C36E3E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40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BB5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CB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8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9CD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08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4E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E5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967223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84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0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</w:tr>
      <w:tr w:rsidR="001761FA" w:rsidRPr="001761FA" w14:paraId="3F9441C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214C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89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F3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09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57B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1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0D5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E6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040985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D39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64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4</w:t>
            </w:r>
          </w:p>
        </w:tc>
      </w:tr>
      <w:tr w:rsidR="001761FA" w:rsidRPr="001761FA" w14:paraId="23A5875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679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344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07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59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36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95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6C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F51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879753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7B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78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</w:tr>
      <w:tr w:rsidR="001761FA" w:rsidRPr="001761FA" w14:paraId="1293421A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0B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0B4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2E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9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91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7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BC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0B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030233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EC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FA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 w:rsidR="001761FA" w:rsidRPr="001761FA" w14:paraId="6BBBABC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A91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131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93C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5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36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2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1A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0F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02578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F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B7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1761FA" w:rsidRPr="001761FA" w14:paraId="039FF40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AEF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FFB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021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60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7BE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2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2C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C1F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97813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144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785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1761FA" w:rsidRPr="001761FA" w14:paraId="4A277446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A60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2D7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CB1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05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957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0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A0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6EE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71334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550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E7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 w:rsidR="001761FA" w:rsidRPr="001761FA" w14:paraId="19A9A3B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8D7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585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CA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0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AD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6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3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22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9025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87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B9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</w:tr>
      <w:tr w:rsidR="001761FA" w:rsidRPr="001761FA" w14:paraId="3770FA9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950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955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373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39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89A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7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A0C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FFF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9699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069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85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</w:tr>
      <w:tr w:rsidR="001761FA" w:rsidRPr="001761FA" w14:paraId="464E6A42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1C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CD7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36E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7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58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36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97C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A0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989820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2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F0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 w:rsidR="001761FA" w:rsidRPr="001761FA" w14:paraId="03A05F8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3DB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8A3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600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22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FD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53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D0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9E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911756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5F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D61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1761FA" w:rsidRPr="001761FA" w14:paraId="33967C1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D87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353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D0A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4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4C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93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C06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C74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38130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B2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86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</w:tr>
      <w:tr w:rsidR="001761FA" w:rsidRPr="001761FA" w14:paraId="62513ABC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EB5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C9D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176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5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52D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8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B6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9F8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91285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74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3C3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</w:tr>
      <w:tr w:rsidR="001761FA" w:rsidRPr="001761FA" w14:paraId="2E71A0D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72AF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47E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29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4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AF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1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58E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B73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27414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69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25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</w:tr>
      <w:tr w:rsidR="001761FA" w:rsidRPr="001761FA" w14:paraId="58BE00F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411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887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FBC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42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8E4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5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63C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B5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86914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7F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D09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</w:t>
            </w:r>
          </w:p>
        </w:tc>
      </w:tr>
      <w:tr w:rsidR="001761FA" w:rsidRPr="001761FA" w14:paraId="1180EF2C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97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FB3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4B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8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5F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4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85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9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04051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9A7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73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 w:rsidR="001761FA" w:rsidRPr="001761FA" w14:paraId="4CC8061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373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FBD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157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89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66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20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46C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0F7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48623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749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699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1761FA" w:rsidRPr="001761FA" w14:paraId="39A61F7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FB08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CA2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AF4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12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568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23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A9C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BDA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54436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E71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50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 w:rsidR="001761FA" w:rsidRPr="001761FA" w14:paraId="0185BA58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A84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0D9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78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88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6E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13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8E6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A50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42942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3D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2C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</w:p>
        </w:tc>
      </w:tr>
      <w:tr w:rsidR="001761FA" w:rsidRPr="001761FA" w14:paraId="3BE2573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73E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0AC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49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40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27D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6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B9B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A40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690493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CA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E94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</w:tr>
      <w:tr w:rsidR="001761FA" w:rsidRPr="001761FA" w14:paraId="3FEAEF8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57B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B75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67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84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37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25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DF3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46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40388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21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EF9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 w:rsidR="001761FA" w:rsidRPr="001761FA" w14:paraId="460ED2DF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39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071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013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1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DC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5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156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BC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046757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66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79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 w:rsidR="001761FA" w:rsidRPr="001761FA" w14:paraId="242B6BA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8E6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D3A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2CB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0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74B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3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785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254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121876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EA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F5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1761FA" w:rsidRPr="001761FA" w14:paraId="4CA4439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7A6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672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4C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8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AE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7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4B9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C0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113495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4D8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35F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</w:p>
        </w:tc>
      </w:tr>
      <w:tr w:rsidR="001761FA" w:rsidRPr="001761FA" w14:paraId="04F35C31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98D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AD7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89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86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9A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26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96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50A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02406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D7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EE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</w:tr>
      <w:tr w:rsidR="001761FA" w:rsidRPr="001761FA" w14:paraId="67EE5B1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46EB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FF3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771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88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50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5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89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BA6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64853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CC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DDF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</w:tr>
      <w:tr w:rsidR="001761FA" w:rsidRPr="001761FA" w14:paraId="254207B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AC2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F94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2F7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3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F3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9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22E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68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703194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06B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B9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 w:rsidR="001761FA" w:rsidRPr="001761FA" w14:paraId="392F4A77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720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ACF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4B7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3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A00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4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E71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25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86676650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03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F6C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</w:tr>
      <w:tr w:rsidR="001761FA" w:rsidRPr="001761FA" w14:paraId="08F1852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96E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672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017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6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90C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3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9B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DD7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576332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3EE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BBC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</w:tr>
      <w:tr w:rsidR="001761FA" w:rsidRPr="001761FA" w14:paraId="5A9F574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FEE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29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07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2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24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6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D7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2B1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552335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34D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299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</w:tr>
      <w:tr w:rsidR="001761FA" w:rsidRPr="001761FA" w14:paraId="4731C15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560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C06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480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6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A8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7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C7A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FEF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771446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BE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76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</w:t>
            </w:r>
          </w:p>
        </w:tc>
      </w:tr>
      <w:tr w:rsidR="001761FA" w:rsidRPr="001761FA" w14:paraId="6915974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3D2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3E5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1B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7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12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4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DA8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32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518983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00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5F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</w:tr>
      <w:tr w:rsidR="001761FA" w:rsidRPr="001761FA" w14:paraId="0A0D81A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9011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A79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9DE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4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59C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2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ED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C2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185392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9A9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D7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</w:tr>
      <w:tr w:rsidR="001761FA" w:rsidRPr="001761FA" w14:paraId="7B985E3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FA8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E39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213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6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9F7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8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5E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297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491615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4AE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0C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</w:tr>
      <w:tr w:rsidR="001761FA" w:rsidRPr="001761FA" w14:paraId="59080F8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9EB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2BB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F5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68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96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4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0D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36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372420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3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0D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 w:rsidR="001761FA" w:rsidRPr="001761FA" w14:paraId="7AF3A00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616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635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DFE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7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EFA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7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6C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4E7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312136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579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4CE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</w:tr>
      <w:tr w:rsidR="001761FA" w:rsidRPr="001761FA" w14:paraId="2FDB7E5F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D90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9DA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69C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9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14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14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02C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B6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16619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878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A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 w:rsidR="001761FA" w:rsidRPr="001761FA" w14:paraId="08BACE0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DF6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151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F7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86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B1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16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E8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35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877587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D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08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 w:rsidR="001761FA" w:rsidRPr="001761FA" w14:paraId="6EDFCC0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A8C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54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D4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86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F4B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94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60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63B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51452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DC7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B1C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</w:tr>
      <w:tr w:rsidR="001761FA" w:rsidRPr="001761FA" w14:paraId="2B4AD9E5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ECE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406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0F3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9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ED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FB8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F35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386840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17E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6F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</w:tr>
      <w:tr w:rsidR="001761FA" w:rsidRPr="001761FA" w14:paraId="16242A4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F26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DC1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330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72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76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5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701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4B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47894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ECE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B6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</w:tr>
      <w:tr w:rsidR="001761FA" w:rsidRPr="001761FA" w14:paraId="70EA491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BA1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9F0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9C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7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D5E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4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02C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39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588584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3D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C9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1761FA" w:rsidRPr="001761FA" w14:paraId="23E92D55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B7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E9E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A50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1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C5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4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822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EF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065946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2D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725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1761FA" w:rsidRPr="001761FA" w14:paraId="796471D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DDA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6A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EC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6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29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8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4BF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05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049718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0B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D50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</w:tr>
      <w:tr w:rsidR="001761FA" w:rsidRPr="001761FA" w14:paraId="28A78E6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22F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7AE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B35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0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6FD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5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2E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0FE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75840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48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E4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1761FA" w:rsidRPr="001761FA" w14:paraId="18AEFB1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4F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77B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B69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7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966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4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54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0D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83702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5C4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6C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</w:p>
        </w:tc>
      </w:tr>
      <w:tr w:rsidR="001761FA" w:rsidRPr="001761FA" w14:paraId="174BAE0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DDA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EED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511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4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D92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C78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1A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689381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2B4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2D3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</w:t>
            </w:r>
          </w:p>
        </w:tc>
      </w:tr>
      <w:tr w:rsidR="001761FA" w:rsidRPr="001761FA" w14:paraId="01EEBA0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704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1C6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755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0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3C9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2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25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A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83923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1A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49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1</w:t>
            </w:r>
          </w:p>
        </w:tc>
      </w:tr>
      <w:tr w:rsidR="001761FA" w:rsidRPr="001761FA" w14:paraId="45EB43E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DC2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C6E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14C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8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67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6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CC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0BF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02700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FE4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FE6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 w:rsidR="001761FA" w:rsidRPr="001761FA" w14:paraId="191A361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10D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081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F0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8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28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0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2C8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5A1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033938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E16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C78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</w:tr>
      <w:tr w:rsidR="001761FA" w:rsidRPr="001761FA" w14:paraId="65982CB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F4B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E5D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A5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6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3F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9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130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F8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83221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6C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80F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 w:rsidR="001761FA" w:rsidRPr="001761FA" w14:paraId="2A5B337A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762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823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01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4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982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3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717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369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5160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9C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CC3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</w:tr>
      <w:tr w:rsidR="001761FA" w:rsidRPr="001761FA" w14:paraId="31F5985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97B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99B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2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4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92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1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E33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C6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7565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F9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51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 w:rsidR="001761FA" w:rsidRPr="001761FA" w14:paraId="742EC43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2AE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953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7E5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7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29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5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0E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23D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93672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E6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509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 w:rsidR="001761FA" w:rsidRPr="001761FA" w14:paraId="51DC848D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3D0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88D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5C8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25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17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719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6C5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58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78604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C6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13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 w:rsidR="001761FA" w:rsidRPr="001761FA" w14:paraId="6E88A7B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5F42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81B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31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9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B4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5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1FD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CC7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34375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B5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A8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</w:tr>
      <w:tr w:rsidR="001761FA" w:rsidRPr="001761FA" w14:paraId="6844495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DFD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2CF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E9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0B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8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C09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27D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21922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EAB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D5A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</w:tr>
      <w:tr w:rsidR="001761FA" w:rsidRPr="001761FA" w14:paraId="646E19FA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02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5EF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2D1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10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422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30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2B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57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551959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98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1C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4</w:t>
            </w:r>
          </w:p>
        </w:tc>
      </w:tr>
      <w:tr w:rsidR="001761FA" w:rsidRPr="001761FA" w14:paraId="1317514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77DE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2C2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28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8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815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7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B4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3C4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37063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FA5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AC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 w:rsidR="001761FA" w:rsidRPr="001761FA" w14:paraId="42321F7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F9E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5A0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5D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22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D0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67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AA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1DC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56302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21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A7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</w:tr>
      <w:tr w:rsidR="001761FA" w:rsidRPr="001761FA" w14:paraId="302B7156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5A1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AB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07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9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DF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8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E1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09E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31454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02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920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</w:tr>
      <w:tr w:rsidR="001761FA" w:rsidRPr="001761FA" w14:paraId="68D42F8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B2B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81A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AA7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70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D6D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0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219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55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10603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F46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33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</w:tr>
      <w:tr w:rsidR="001761FA" w:rsidRPr="001761FA" w14:paraId="1309A8A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F54F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26D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55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9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A8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2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947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239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010273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9A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6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</w:tc>
      </w:tr>
      <w:tr w:rsidR="001761FA" w:rsidRPr="001761FA" w14:paraId="59ACAA4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8FB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743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510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5A7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3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023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B06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063008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30A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D9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</w:tr>
      <w:tr w:rsidR="001761FA" w:rsidRPr="001761FA" w14:paraId="7EAF9866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E29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C2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60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4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EDE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1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8FA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3C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66987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F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713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</w:tr>
      <w:tr w:rsidR="001761FA" w:rsidRPr="001761FA" w14:paraId="1C2503A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905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58A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E7B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8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4A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0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7CD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7F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296788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90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3B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 w:rsidR="001761FA" w:rsidRPr="001761FA" w14:paraId="5BB0C4D2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705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974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0D9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09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F83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3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AC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207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126146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8D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26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</w:p>
        </w:tc>
      </w:tr>
      <w:tr w:rsidR="001761FA" w:rsidRPr="001761FA" w14:paraId="5162868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B8DC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47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6AA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97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96E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2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E6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060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04982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81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434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 w:rsidR="001761FA" w:rsidRPr="001761FA" w14:paraId="7C5AF52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E35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F7D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E95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54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C6A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64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49F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4D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4386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36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8C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 w:rsidR="001761FA" w:rsidRPr="001761FA" w14:paraId="4906DB38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88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147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0D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9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BDD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1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DF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02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241311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48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F0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</w:tr>
      <w:tr w:rsidR="001761FA" w:rsidRPr="001761FA" w14:paraId="4897280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C3E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E5C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0F5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9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1C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8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695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05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6750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2E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0C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</w:tr>
      <w:tr w:rsidR="001761FA" w:rsidRPr="001761FA" w14:paraId="7C58F37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861A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F35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A4C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5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35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4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81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BA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581005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A5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A2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 w:rsidR="001761FA" w:rsidRPr="001761FA" w14:paraId="765AC3FB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36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597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15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7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206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6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FA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03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554431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B56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BC8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 w:rsidR="001761FA" w:rsidRPr="001761FA" w14:paraId="2972AE9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D759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C9A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83B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58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46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5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AE6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42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401860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7B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57F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</w:tr>
      <w:tr w:rsidR="001761FA" w:rsidRPr="001761FA" w14:paraId="7E6AC6B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CD7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3CA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88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1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0C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96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3BB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9D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37062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24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FC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 w:rsidR="001761FA" w:rsidRPr="001761FA" w14:paraId="02DE0C7B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02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3C5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2C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3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C1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1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A6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3B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276993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325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D23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</w:p>
        </w:tc>
      </w:tr>
      <w:tr w:rsidR="001761FA" w:rsidRPr="001761FA" w14:paraId="07E34D8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7A4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434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74C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0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E8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2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0A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53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559807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2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A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</w:t>
            </w:r>
          </w:p>
        </w:tc>
      </w:tr>
      <w:tr w:rsidR="001761FA" w:rsidRPr="001761FA" w14:paraId="65F25610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604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346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E8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9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2B3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4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50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390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07642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DD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F8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</w:tr>
      <w:tr w:rsidR="001761FA" w:rsidRPr="001761FA" w14:paraId="0C471716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26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593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8F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0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E4A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4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15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439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19984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B1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E3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</w:p>
        </w:tc>
      </w:tr>
      <w:tr w:rsidR="001761FA" w:rsidRPr="001761FA" w14:paraId="1A04DC6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6C1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0E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616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38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5F9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3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266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41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759199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C24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E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</w:tr>
      <w:tr w:rsidR="001761FA" w:rsidRPr="001761FA" w14:paraId="266E95B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74F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028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B4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4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ED9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1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9AB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19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33353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CF5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A12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</w:t>
            </w:r>
          </w:p>
        </w:tc>
      </w:tr>
      <w:tr w:rsidR="001761FA" w:rsidRPr="001761FA" w14:paraId="2091B2DB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F9F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A32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B7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46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183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6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15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935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749060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49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51A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2</w:t>
            </w:r>
          </w:p>
        </w:tc>
      </w:tr>
      <w:tr w:rsidR="001761FA" w:rsidRPr="001761FA" w14:paraId="2DCF31C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50D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A39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ACA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6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7A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2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BF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FB2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90864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75D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45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 w:rsidR="001761FA" w:rsidRPr="001761FA" w14:paraId="15939FA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62EB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C5A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FF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6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500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2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1CB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9D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181342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21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03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</w:tr>
      <w:tr w:rsidR="001761FA" w:rsidRPr="001761FA" w14:paraId="49DD3E2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5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06E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A1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1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008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4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C5E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62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84664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37F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832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</w:tr>
      <w:tr w:rsidR="001761FA" w:rsidRPr="001761FA" w14:paraId="299E399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D62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5F4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CB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1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BA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2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1E6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F30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461772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6B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61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</w:p>
        </w:tc>
      </w:tr>
      <w:tr w:rsidR="001761FA" w:rsidRPr="001761FA" w14:paraId="69BEEB0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39B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C00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D6F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42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35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7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89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9A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433979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B9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29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</w:t>
            </w:r>
          </w:p>
        </w:tc>
      </w:tr>
      <w:tr w:rsidR="001761FA" w:rsidRPr="001761FA" w14:paraId="316B4F00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DC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E7F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38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4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F9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1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604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F52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250160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D5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F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 w:rsidR="001761FA" w:rsidRPr="001761FA" w14:paraId="651E126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7DC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1FC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B8B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95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DA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18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1BF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04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08618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719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91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</w:t>
            </w:r>
          </w:p>
        </w:tc>
      </w:tr>
      <w:tr w:rsidR="001761FA" w:rsidRPr="001761FA" w14:paraId="69677F8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E30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279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67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18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3B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5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ACE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EEC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920526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9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B7C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 w:rsidR="001761FA" w:rsidRPr="001761FA" w14:paraId="47D12143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C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778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3E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08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A6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38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8D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30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92621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F27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4A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1761FA" w:rsidRPr="001761FA" w14:paraId="64F066C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E10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B3A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7C3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62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F11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89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88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AE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03391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E56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7E5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</w:tr>
      <w:tr w:rsidR="001761FA" w:rsidRPr="001761FA" w14:paraId="6C92A287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FF2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9EB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C6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2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A4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69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5A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7B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26137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EB9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DFF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</w:tr>
      <w:tr w:rsidR="001761FA" w:rsidRPr="001761FA" w14:paraId="1EC983B1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FDC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2C3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6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1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A2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2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4E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A5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0503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4AC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C02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</w:tr>
      <w:tr w:rsidR="001761FA" w:rsidRPr="001761FA" w14:paraId="4103873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E9E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28A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F57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BB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6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A6D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CEC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31040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F94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50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</w:tr>
      <w:tr w:rsidR="001761FA" w:rsidRPr="001761FA" w14:paraId="050C82F0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7440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0AA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2B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3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C38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0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EA9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30F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8285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93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139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</w:tr>
      <w:tr w:rsidR="001761FA" w:rsidRPr="001761FA" w14:paraId="4F7AC5EF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DBD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EEB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2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9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7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8A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5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1E1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672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137475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BE6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50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</w:p>
        </w:tc>
      </w:tr>
      <w:tr w:rsidR="001761FA" w:rsidRPr="001761FA" w14:paraId="67BF2AE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316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032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2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B4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06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469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3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57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1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58590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62F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6D4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</w:t>
            </w:r>
          </w:p>
        </w:tc>
      </w:tr>
      <w:tr w:rsidR="001761FA" w:rsidRPr="001761FA" w14:paraId="2A737E9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59B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FEF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2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585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9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C87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1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7D0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578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182442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862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50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</w:tr>
      <w:tr w:rsidR="001761FA" w:rsidRPr="001761FA" w14:paraId="23FC851C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3F0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C76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A3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443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DF5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5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F0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4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062330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D60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D66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</w:tr>
      <w:tr w:rsidR="001761FA" w:rsidRPr="001761FA" w14:paraId="080AFB4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B414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891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FBD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5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F7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53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B3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E97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44735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1AA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718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1761FA" w:rsidRPr="001761FA" w14:paraId="3C6672C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6294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973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97B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37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F75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8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A7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97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505058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B5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67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</w:tr>
      <w:tr w:rsidR="001761FA" w:rsidRPr="001761FA" w14:paraId="0648AE1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82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CD6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E7C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0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4ED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0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07E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8C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829632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F07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343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 w:rsidR="001761FA" w:rsidRPr="001761FA" w14:paraId="29E42938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AE54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58A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89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CD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9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10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EF3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941120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B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D48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</w:tr>
      <w:tr w:rsidR="001761FA" w:rsidRPr="001761FA" w14:paraId="32E5F6D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0BA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FC5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FE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9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43D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4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E3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73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52152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F3C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A5A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</w:tr>
      <w:tr w:rsidR="001761FA" w:rsidRPr="001761FA" w14:paraId="541C621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97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037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E81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7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9D9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19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89C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EAD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389414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E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49F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</w:tr>
      <w:tr w:rsidR="001761FA" w:rsidRPr="001761FA" w14:paraId="5D66C527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0D7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402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573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3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79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4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DCB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7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039067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3E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6F5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</w:t>
            </w:r>
          </w:p>
        </w:tc>
      </w:tr>
      <w:tr w:rsidR="001761FA" w:rsidRPr="001761FA" w14:paraId="4AECF5D1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48A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0BB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A9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8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99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9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EA0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0FF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502213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3E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A77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 w:rsidR="001761FA" w:rsidRPr="001761FA" w14:paraId="3EBE5D1B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23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FD2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488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37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C1E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2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B63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73B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50550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0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276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</w:t>
            </w:r>
          </w:p>
        </w:tc>
      </w:tr>
      <w:tr w:rsidR="001761FA" w:rsidRPr="001761FA" w14:paraId="002F59E0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6A19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BE7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423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2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D1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22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C0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12F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349960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5B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32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</w:t>
            </w:r>
          </w:p>
        </w:tc>
      </w:tr>
      <w:tr w:rsidR="001761FA" w:rsidRPr="001761FA" w14:paraId="54ED758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9AE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500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23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6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D6D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2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D1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4B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447136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176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1F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</w:tr>
      <w:tr w:rsidR="001761FA" w:rsidRPr="001761FA" w14:paraId="6A34D22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9B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CD6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ABB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5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1CA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3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B0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CE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016344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C6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E7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</w:tr>
      <w:tr w:rsidR="001761FA" w:rsidRPr="001761FA" w14:paraId="66B152D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1E9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F4D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F8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7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AA0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9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3B2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AC1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406489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B7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86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</w:tr>
      <w:tr w:rsidR="001761FA" w:rsidRPr="001761FA" w14:paraId="49D8D46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CC7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C57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ACE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4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423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C3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FD7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834728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74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8F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</w:tr>
      <w:tr w:rsidR="001761FA" w:rsidRPr="001761FA" w14:paraId="064CD93F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04A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4BF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1FA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6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B96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14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BB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B2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03243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DC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2B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</w:tr>
      <w:tr w:rsidR="001761FA" w:rsidRPr="001761FA" w14:paraId="56C8223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F3F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3FC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37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4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33D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4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BC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4A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143399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E75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726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4</w:t>
            </w:r>
          </w:p>
        </w:tc>
      </w:tr>
      <w:tr w:rsidR="001761FA" w:rsidRPr="001761FA" w14:paraId="61A8B39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B706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395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C35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1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7B3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69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663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FEA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60236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84B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585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</w:tr>
      <w:tr w:rsidR="001761FA" w:rsidRPr="001761FA" w14:paraId="67E23E7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3AF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D56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52D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3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14B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9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82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50E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966304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7A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3F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6</w:t>
            </w:r>
          </w:p>
        </w:tc>
      </w:tr>
      <w:tr w:rsidR="001761FA" w:rsidRPr="001761FA" w14:paraId="4588C22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5AD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AA2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5F6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9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FD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5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F81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630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253266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CC0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8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7</w:t>
            </w:r>
          </w:p>
        </w:tc>
      </w:tr>
      <w:tr w:rsidR="001761FA" w:rsidRPr="001761FA" w14:paraId="39236E8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6F7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4C1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3E6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67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22F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52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DE5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4DE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085243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8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2E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0</w:t>
            </w:r>
          </w:p>
        </w:tc>
      </w:tr>
      <w:tr w:rsidR="001761FA" w:rsidRPr="001761FA" w14:paraId="39FDBED1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1C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79F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E37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08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E5B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9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21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AE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93171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EBE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B72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</w:tr>
      <w:tr w:rsidR="001761FA" w:rsidRPr="001761FA" w14:paraId="77233DB0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E3BB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4CA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573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8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FF6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6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AFC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BA0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11179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F90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752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</w:tr>
      <w:tr w:rsidR="001761FA" w:rsidRPr="001761FA" w14:paraId="265D2C60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8CD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D56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12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5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633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6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FA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29C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90127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745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AE0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4</w:t>
            </w:r>
          </w:p>
        </w:tc>
      </w:tr>
      <w:tr w:rsidR="001761FA" w:rsidRPr="001761FA" w14:paraId="6455C644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17D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AEE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998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9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62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1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EA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1E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07884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BE5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C42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</w:tr>
      <w:tr w:rsidR="001761FA" w:rsidRPr="001761FA" w14:paraId="267B6E8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095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A13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F8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194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DBB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1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97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ACB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3068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60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C49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</w:p>
        </w:tc>
      </w:tr>
      <w:tr w:rsidR="001761FA" w:rsidRPr="001761FA" w14:paraId="2A6E9AA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230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0E3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878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92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682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29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AFE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336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584265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39D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6F6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4</w:t>
            </w:r>
          </w:p>
        </w:tc>
      </w:tr>
      <w:tr w:rsidR="001761FA" w:rsidRPr="001761FA" w14:paraId="2DEB31A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4A9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417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79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45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98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2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619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F6D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31530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728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DDF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2</w:t>
            </w:r>
          </w:p>
        </w:tc>
      </w:tr>
      <w:tr w:rsidR="001761FA" w:rsidRPr="001761FA" w14:paraId="124FE7B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ED92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D75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6A7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02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0C8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5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906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633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67866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C7E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608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</w:tr>
      <w:tr w:rsidR="001761FA" w:rsidRPr="001761FA" w14:paraId="794123C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6A8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DF9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70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4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18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1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A2B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774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80461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F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4DE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0</w:t>
            </w:r>
          </w:p>
        </w:tc>
      </w:tr>
      <w:tr w:rsidR="001761FA" w:rsidRPr="001761FA" w14:paraId="1CDFD5F9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BF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7C1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53A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8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A98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6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804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B3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939994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479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797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7</w:t>
            </w:r>
          </w:p>
        </w:tc>
      </w:tr>
      <w:tr w:rsidR="001761FA" w:rsidRPr="001761FA" w14:paraId="76D9D5E7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0821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243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26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4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CB2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4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215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94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673141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0FA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F93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 w:rsidR="001761FA" w:rsidRPr="001761FA" w14:paraId="7F09290F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EDF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D7B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C5F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03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84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0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08E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BDD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876418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C4B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C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0</w:t>
            </w:r>
          </w:p>
        </w:tc>
      </w:tr>
      <w:tr w:rsidR="001761FA" w:rsidRPr="001761FA" w14:paraId="3CF7357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31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562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A41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81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B7A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6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6FB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2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86676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AA1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86E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5</w:t>
            </w:r>
          </w:p>
        </w:tc>
      </w:tr>
      <w:tr w:rsidR="001761FA" w:rsidRPr="001761FA" w14:paraId="396F706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F9F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493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530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897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BB7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5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D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48D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282350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D58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7E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3</w:t>
            </w:r>
          </w:p>
        </w:tc>
      </w:tr>
      <w:tr w:rsidR="001761FA" w:rsidRPr="001761FA" w14:paraId="3978AACB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79DA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A8D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1B6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7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98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02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93A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17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729669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045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61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9</w:t>
            </w:r>
          </w:p>
        </w:tc>
      </w:tr>
      <w:tr w:rsidR="001761FA" w:rsidRPr="001761FA" w14:paraId="7F604338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FE7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26F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C8F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4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58D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4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170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AA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223630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635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655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</w:tr>
      <w:tr w:rsidR="001761FA" w:rsidRPr="001761FA" w14:paraId="04C114F7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B74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E30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5C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14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3D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7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6C6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45A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311995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4E3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C01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</w:tr>
      <w:tr w:rsidR="001761FA" w:rsidRPr="001761FA" w14:paraId="46E5CCE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FCB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6F5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307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6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8F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3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5F2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B9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14265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52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2C1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3</w:t>
            </w:r>
          </w:p>
        </w:tc>
      </w:tr>
      <w:tr w:rsidR="001761FA" w:rsidRPr="001761FA" w14:paraId="2467BCDD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32C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B27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8B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1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48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7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3E7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87A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466230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76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632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4</w:t>
            </w:r>
          </w:p>
        </w:tc>
      </w:tr>
      <w:tr w:rsidR="001761FA" w:rsidRPr="001761FA" w14:paraId="1631B4A4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412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67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1E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0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08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02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261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12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120091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9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9F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</w:tr>
      <w:tr w:rsidR="001761FA" w:rsidRPr="001761FA" w14:paraId="2C92F7C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A54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AB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CF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6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5FB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9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FE1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F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050182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60C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945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</w:t>
            </w:r>
          </w:p>
        </w:tc>
      </w:tr>
      <w:tr w:rsidR="001761FA" w:rsidRPr="001761FA" w14:paraId="6EC8A086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390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CAC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38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5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573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9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A00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746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907290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2B3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26C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</w:tr>
      <w:tr w:rsidR="001761FA" w:rsidRPr="001761FA" w14:paraId="2C89555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31FE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B80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FAC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0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852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6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2A1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8BC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014953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F5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ABD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</w:t>
            </w:r>
          </w:p>
        </w:tc>
      </w:tr>
      <w:tr w:rsidR="001761FA" w:rsidRPr="001761FA" w14:paraId="2911C5F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86BC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ABB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2D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5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7F9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2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019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3A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4990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27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09E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</w:tr>
      <w:tr w:rsidR="001761FA" w:rsidRPr="001761FA" w14:paraId="5E4BEDE0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C0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DBBF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045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85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F17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8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521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6A3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974545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9CD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939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8</w:t>
            </w:r>
          </w:p>
        </w:tc>
      </w:tr>
      <w:tr w:rsidR="001761FA" w:rsidRPr="001761FA" w14:paraId="1C406F5E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A02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336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40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07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A44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2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2D3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3C0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477677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B4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D32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</w:tr>
      <w:tr w:rsidR="001761FA" w:rsidRPr="001761FA" w14:paraId="14EF96BC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331A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510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3DD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7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74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8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5AC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75C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716009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AD6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3FA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4</w:t>
            </w:r>
          </w:p>
        </w:tc>
      </w:tr>
      <w:tr w:rsidR="001761FA" w:rsidRPr="001761FA" w14:paraId="32F566E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577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D17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9C8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10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6F7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3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DC5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392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24496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039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3B1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</w:t>
            </w:r>
          </w:p>
        </w:tc>
      </w:tr>
      <w:tr w:rsidR="001761FA" w:rsidRPr="001761FA" w14:paraId="7D4C1DBA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A966D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7E87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045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08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7A42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7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FFD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522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90059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2A4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77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</w:tr>
      <w:tr w:rsidR="001761FA" w:rsidRPr="001761FA" w14:paraId="01E6E59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6A6B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82D5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F7D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35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25B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6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BE8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43D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11524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C14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BF0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</w:tr>
      <w:tr w:rsidR="001761FA" w:rsidRPr="001761FA" w14:paraId="479DD9D8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328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8E74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036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20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869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65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99BB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7D1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378266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B34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44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5</w:t>
            </w:r>
          </w:p>
        </w:tc>
      </w:tr>
      <w:tr w:rsidR="001761FA" w:rsidRPr="001761FA" w14:paraId="73CA3055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1A3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CB2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781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29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190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8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A8A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3F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478739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9F8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D4A8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 w:rsidR="001761FA" w:rsidRPr="001761FA" w14:paraId="60C6FBFD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1E19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6A3E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991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41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465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47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9E3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AF8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426198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350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2A9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1</w:t>
            </w:r>
          </w:p>
        </w:tc>
      </w:tr>
      <w:tr w:rsidR="001761FA" w:rsidRPr="001761FA" w14:paraId="113D6CDE" w14:textId="77777777" w:rsidTr="001F5D3B">
        <w:trPr>
          <w:trHeight w:val="315"/>
        </w:trPr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F6A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FAB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5T4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67F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9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43E4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5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7CA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47F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274783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A4E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E10D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</w:tr>
      <w:tr w:rsidR="001761FA" w:rsidRPr="001761FA" w14:paraId="259F24D3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3C83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72D0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6T4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6DE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08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16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2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CA15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5C4C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997750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B331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21B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</w:t>
            </w:r>
          </w:p>
        </w:tc>
      </w:tr>
      <w:tr w:rsidR="001761FA" w:rsidRPr="001761FA" w14:paraId="06D51122" w14:textId="77777777" w:rsidTr="001F5D3B">
        <w:trPr>
          <w:trHeight w:val="315"/>
        </w:trPr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48718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98C1" w14:textId="77777777" w:rsidR="001761FA" w:rsidRPr="001761FA" w:rsidRDefault="001761FA" w:rsidP="0017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8T4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19AE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5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DB8A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0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00DF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647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08151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65A3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CAA6" w14:textId="77777777" w:rsidR="001761FA" w:rsidRPr="001761FA" w:rsidRDefault="001761FA" w:rsidP="001761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9</w:t>
            </w:r>
          </w:p>
        </w:tc>
      </w:tr>
    </w:tbl>
    <w:p w14:paraId="32FFCB47" w14:textId="77777777" w:rsidR="001761FA" w:rsidRPr="001761FA" w:rsidRDefault="001761FA" w:rsidP="001761FA"/>
    <w:sectPr w:rsidR="001761FA" w:rsidRPr="00176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9"/>
    <w:rsid w:val="001761FA"/>
    <w:rsid w:val="001D0673"/>
    <w:rsid w:val="001F5D3B"/>
    <w:rsid w:val="00324521"/>
    <w:rsid w:val="003B7B1D"/>
    <w:rsid w:val="003C02DC"/>
    <w:rsid w:val="00534332"/>
    <w:rsid w:val="005E641D"/>
    <w:rsid w:val="00751051"/>
    <w:rsid w:val="009738C8"/>
    <w:rsid w:val="00C4019E"/>
    <w:rsid w:val="00D244B9"/>
    <w:rsid w:val="00DA0650"/>
    <w:rsid w:val="00DB3B5C"/>
    <w:rsid w:val="00ED1B6C"/>
    <w:rsid w:val="00ED7E28"/>
    <w:rsid w:val="00F7598C"/>
    <w:rsid w:val="1C3E4B18"/>
    <w:rsid w:val="4CB0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4FB5B"/>
  <w15:chartTrackingRefBased/>
  <w15:docId w15:val="{A3524640-0DFB-4246-864F-B5679C1B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B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Header3">
    <w:name w:val="MM Header 3"/>
    <w:basedOn w:val="Heading3"/>
    <w:next w:val="Normal"/>
    <w:link w:val="MMHeader3Char"/>
    <w:autoRedefine/>
    <w:qFormat/>
    <w:rsid w:val="00751051"/>
    <w:pPr>
      <w:spacing w:line="302" w:lineRule="auto"/>
    </w:pPr>
    <w:rPr>
      <w:rFonts w:ascii="Times New Roman" w:hAnsi="Times New Roman"/>
      <w:b/>
      <w:bCs/>
      <w:color w:val="2F5496" w:themeColor="accent1" w:themeShade="BF"/>
      <w:lang w:val="en-GB"/>
    </w:rPr>
  </w:style>
  <w:style w:type="character" w:customStyle="1" w:styleId="MMHeader3Char">
    <w:name w:val="MM Header 3 Char"/>
    <w:basedOn w:val="DefaultParagraphFont"/>
    <w:link w:val="MMHeader3"/>
    <w:rsid w:val="00751051"/>
    <w:rPr>
      <w:rFonts w:ascii="Times New Roman" w:eastAsiaTheme="majorEastAsia" w:hAnsi="Times New Roman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B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Mheader4">
    <w:name w:val="MM header 4"/>
    <w:basedOn w:val="Heading4"/>
    <w:next w:val="Normal"/>
    <w:link w:val="MMheader4Char"/>
    <w:autoRedefine/>
    <w:qFormat/>
    <w:rsid w:val="00ED1B6C"/>
    <w:pPr>
      <w:spacing w:line="302" w:lineRule="auto"/>
    </w:pPr>
    <w:rPr>
      <w:rFonts w:ascii="Times New Roman" w:hAnsi="Times New Roman"/>
      <w:b/>
      <w:sz w:val="24"/>
      <w:szCs w:val="24"/>
      <w:lang w:val="en-GB"/>
    </w:rPr>
  </w:style>
  <w:style w:type="character" w:customStyle="1" w:styleId="MMheader4Char">
    <w:name w:val="MM header 4 Char"/>
    <w:basedOn w:val="MMHeader3Char"/>
    <w:link w:val="MMheader4"/>
    <w:rsid w:val="00ED1B6C"/>
    <w:rPr>
      <w:rFonts w:ascii="Times New Roman" w:eastAsiaTheme="majorEastAsia" w:hAnsi="Times New Roman" w:cstheme="majorBidi"/>
      <w:b/>
      <w:bCs/>
      <w:i/>
      <w:iCs/>
      <w:color w:val="2F5496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B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DA06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650"/>
    <w:rPr>
      <w:color w:val="954F72"/>
      <w:u w:val="single"/>
    </w:rPr>
  </w:style>
  <w:style w:type="paragraph" w:customStyle="1" w:styleId="msonormal0">
    <w:name w:val="msonormal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A06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D067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1D067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1D06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1D067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1D0673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D0673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D06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1D0673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520</Words>
  <Characters>836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4</cp:revision>
  <cp:lastPrinted>2021-07-23T10:01:00Z</cp:lastPrinted>
  <dcterms:created xsi:type="dcterms:W3CDTF">2022-03-02T11:11:00Z</dcterms:created>
  <dcterms:modified xsi:type="dcterms:W3CDTF">2022-03-03T11:15:00Z</dcterms:modified>
</cp:coreProperties>
</file>